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3127" w:rsidRPr="00024AF2" w:rsidRDefault="008A3127" w:rsidP="008A3127">
      <w:pPr>
        <w:spacing w:line="360" w:lineRule="auto"/>
        <w:rPr>
          <w:rFonts w:ascii="Times New Roman" w:hAnsi="Times New Roman"/>
          <w:sz w:val="24"/>
          <w:szCs w:val="24"/>
        </w:rPr>
      </w:pPr>
      <w:r w:rsidRPr="00024AF2">
        <w:rPr>
          <w:rFonts w:ascii="Times New Roman" w:hAnsi="Times New Roman"/>
          <w:sz w:val="24"/>
          <w:szCs w:val="24"/>
        </w:rPr>
        <w:t xml:space="preserve">Table S2 Pyrosequencing primers of </w:t>
      </w:r>
      <w:r w:rsidRPr="00024AF2">
        <w:rPr>
          <w:rFonts w:ascii="Times New Roman" w:hAnsi="Times New Roman"/>
          <w:i/>
          <w:sz w:val="24"/>
          <w:szCs w:val="24"/>
        </w:rPr>
        <w:t>Pparα</w:t>
      </w:r>
      <w:r w:rsidRPr="00024AF2">
        <w:rPr>
          <w:rFonts w:ascii="Times New Roman" w:hAnsi="Times New Roman"/>
          <w:sz w:val="24"/>
          <w:szCs w:val="24"/>
        </w:rPr>
        <w:t>. (primers used at 100nM)</w:t>
      </w:r>
    </w:p>
    <w:tbl>
      <w:tblPr>
        <w:tblW w:w="0" w:type="auto"/>
        <w:tblInd w:w="-2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4399"/>
        <w:gridCol w:w="1129"/>
        <w:gridCol w:w="1922"/>
      </w:tblGrid>
      <w:tr w:rsidR="008A3127" w:rsidRPr="00024AF2" w:rsidTr="000039A6">
        <w:trPr>
          <w:trHeight w:val="567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:rsidR="008A3127" w:rsidRPr="00024AF2" w:rsidRDefault="008A312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Primers</w:t>
            </w:r>
          </w:p>
        </w:tc>
        <w:tc>
          <w:tcPr>
            <w:tcW w:w="4399" w:type="dxa"/>
            <w:tcBorders>
              <w:bottom w:val="single" w:sz="4" w:space="0" w:color="auto"/>
            </w:tcBorders>
            <w:shd w:val="clear" w:color="auto" w:fill="auto"/>
          </w:tcPr>
          <w:p w:rsidR="008A3127" w:rsidRPr="00024AF2" w:rsidRDefault="008A312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[Btn]indicates biotinylated primer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:rsidR="008A3127" w:rsidRPr="00024AF2" w:rsidRDefault="008A312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temperature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</w:tcPr>
          <w:p w:rsidR="008A3127" w:rsidRPr="00024AF2" w:rsidRDefault="008A312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Sequence to analyze (5’-3’)</w:t>
            </w:r>
          </w:p>
        </w:tc>
      </w:tr>
      <w:tr w:rsidR="008A3127" w:rsidRPr="00024AF2" w:rsidTr="000039A6">
        <w:trPr>
          <w:trHeight w:val="567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:rsidR="008A3127" w:rsidRPr="00024AF2" w:rsidRDefault="008A312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CpG 1 to 4</w:t>
            </w:r>
          </w:p>
        </w:tc>
        <w:tc>
          <w:tcPr>
            <w:tcW w:w="4399" w:type="dxa"/>
            <w:tcBorders>
              <w:top w:val="single" w:sz="4" w:space="0" w:color="auto"/>
            </w:tcBorders>
            <w:shd w:val="clear" w:color="auto" w:fill="auto"/>
          </w:tcPr>
          <w:p w:rsidR="008A3127" w:rsidRPr="00024AF2" w:rsidRDefault="008A312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F: TTGGTTAGGAAATGTGGGGGAAG</w:t>
            </w:r>
          </w:p>
          <w:p w:rsidR="008A3127" w:rsidRPr="00024AF2" w:rsidRDefault="008A312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R: [Btn] ACACATACAACAAAAACACCATCTATACA</w:t>
            </w:r>
          </w:p>
          <w:p w:rsidR="008A3127" w:rsidRPr="00024AF2" w:rsidRDefault="008A312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S: GGATGAGTGTGGTTAA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:rsidR="008A3127" w:rsidRPr="00024AF2" w:rsidRDefault="008A312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55</w:t>
            </w:r>
            <w:r w:rsidRPr="00024AF2">
              <w:rPr>
                <w:rFonts w:hint="eastAsia"/>
              </w:rPr>
              <w:t>℃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</w:tcPr>
          <w:p w:rsidR="008A3127" w:rsidRPr="00024AF2" w:rsidRDefault="008A312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hAnsi="Times New Roman" w:cs="Times New Roman"/>
                <w:shd w:val="clear" w:color="auto" w:fill="FFFFFF"/>
              </w:rPr>
              <w:t>TTTGTAGTTYGTGGGTTATTTATATTTTAGGATAGATTAATATATTTGTAGGTGATATTTAGYGTGAATTAAAGTATATGGTTTAAGATTTTTTAGTGGTTATTAATGTGTTAAYGAGGGGATATAAGAATATTAAYGGTGTTTATTTAGTTTTGTATAGAT</w:t>
            </w:r>
          </w:p>
        </w:tc>
      </w:tr>
      <w:tr w:rsidR="008A3127" w:rsidRPr="00024AF2" w:rsidTr="000039A6">
        <w:trPr>
          <w:trHeight w:val="567"/>
        </w:trPr>
        <w:tc>
          <w:tcPr>
            <w:tcW w:w="1135" w:type="dxa"/>
            <w:shd w:val="clear" w:color="auto" w:fill="auto"/>
          </w:tcPr>
          <w:p w:rsidR="008A3127" w:rsidRPr="00024AF2" w:rsidRDefault="008A312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CpG 5 to 8</w:t>
            </w:r>
          </w:p>
        </w:tc>
        <w:tc>
          <w:tcPr>
            <w:tcW w:w="4399" w:type="dxa"/>
            <w:shd w:val="clear" w:color="auto" w:fill="auto"/>
          </w:tcPr>
          <w:p w:rsidR="008A3127" w:rsidRPr="00024AF2" w:rsidRDefault="008A312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F:</w:t>
            </w:r>
          </w:p>
          <w:p w:rsidR="008A3127" w:rsidRPr="00024AF2" w:rsidRDefault="008A312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GGGTTTGGTTTTTAGTTTTTAGGGTAAGGA</w:t>
            </w:r>
          </w:p>
          <w:p w:rsidR="008A3127" w:rsidRPr="00024AF2" w:rsidRDefault="008A312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R: [Btn] AAATATATACTATACCAACCCTCCTATC</w:t>
            </w:r>
          </w:p>
          <w:p w:rsidR="008A3127" w:rsidRPr="00024AF2" w:rsidRDefault="008A312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S: AGGGTAAGGAGATGT</w:t>
            </w:r>
          </w:p>
        </w:tc>
        <w:tc>
          <w:tcPr>
            <w:tcW w:w="1129" w:type="dxa"/>
            <w:shd w:val="clear" w:color="auto" w:fill="auto"/>
          </w:tcPr>
          <w:p w:rsidR="008A3127" w:rsidRPr="00024AF2" w:rsidRDefault="008A312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eastAsia="仿宋" w:hAnsi="Times New Roman" w:cs="Times New Roman"/>
              </w:rPr>
              <w:t>56</w:t>
            </w:r>
            <w:r w:rsidRPr="00024AF2">
              <w:rPr>
                <w:rFonts w:hint="eastAsia"/>
              </w:rPr>
              <w:t>℃</w:t>
            </w:r>
          </w:p>
        </w:tc>
        <w:tc>
          <w:tcPr>
            <w:tcW w:w="1922" w:type="dxa"/>
            <w:shd w:val="clear" w:color="auto" w:fill="auto"/>
          </w:tcPr>
          <w:p w:rsidR="008A3127" w:rsidRPr="00024AF2" w:rsidRDefault="008A3127" w:rsidP="000039A6">
            <w:pPr>
              <w:pStyle w:val="a3"/>
              <w:spacing w:before="0" w:beforeAutospacing="0" w:after="0" w:afterAutospacing="0" w:line="360" w:lineRule="auto"/>
              <w:rPr>
                <w:rFonts w:ascii="Times New Roman" w:eastAsia="仿宋" w:hAnsi="Times New Roman" w:cs="Times New Roman"/>
              </w:rPr>
            </w:pPr>
            <w:r w:rsidRPr="00024AF2">
              <w:rPr>
                <w:rFonts w:ascii="Times New Roman" w:hAnsi="Times New Roman" w:cs="Times New Roman"/>
                <w:shd w:val="clear" w:color="auto" w:fill="FFFFFF"/>
              </w:rPr>
              <w:t>GYG</w:t>
            </w:r>
            <w:r w:rsidRPr="00024AF2">
              <w:rPr>
                <w:rFonts w:ascii="Times New Roman" w:hAnsi="Times New Roman" w:cs="Times New Roman"/>
              </w:rPr>
              <w:t>TTGAAAGTTTTTTTTTTTTAGTAGGTTTTTTTGGGYGTTTATYGTTATAAATAGTATAGTGGTAGGTTTAGYGTGAGG</w:t>
            </w:r>
            <w:r w:rsidRPr="00024AF2">
              <w:rPr>
                <w:rFonts w:ascii="Times New Roman" w:hAnsi="Times New Roman" w:cs="Times New Roman"/>
              </w:rPr>
              <w:lastRenderedPageBreak/>
              <w:t>ATAGATAGGAGGGTTGGTA</w:t>
            </w:r>
          </w:p>
        </w:tc>
      </w:tr>
    </w:tbl>
    <w:p w:rsidR="008A3127" w:rsidRPr="00024AF2" w:rsidRDefault="008A3127" w:rsidP="008A3127">
      <w:pPr>
        <w:spacing w:line="360" w:lineRule="auto"/>
        <w:rPr>
          <w:rFonts w:ascii="Times New Roman" w:hAnsi="Times New Roman"/>
        </w:rPr>
      </w:pPr>
    </w:p>
    <w:p w:rsidR="00123DB7" w:rsidRPr="008A3127" w:rsidRDefault="00123DB7">
      <w:bookmarkStart w:id="0" w:name="_GoBack"/>
      <w:bookmarkEnd w:id="0"/>
    </w:p>
    <w:sectPr w:rsidR="00123DB7" w:rsidRPr="008A3127" w:rsidSect="005F5C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charset w:val="86"/>
    <w:family w:val="modern"/>
    <w:pitch w:val="fixed"/>
    <w:sig w:usb0="800002BF" w:usb1="38CF7CFA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MTQ0NDcxNzUzMzRX0lEKTi0uzszPAykwrAUANH+XuCwAAAA="/>
  </w:docVars>
  <w:rsids>
    <w:rsidRoot w:val="008A3127"/>
    <w:rsid w:val="00123DB7"/>
    <w:rsid w:val="008A3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E85C3A-ED3B-4D9E-9222-ED673361F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312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8A31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4-22T04:58:00Z</dcterms:created>
  <dcterms:modified xsi:type="dcterms:W3CDTF">2021-04-22T04:59:00Z</dcterms:modified>
</cp:coreProperties>
</file>